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41" w:type="dxa"/>
        <w:tblInd w:w="-1560" w:type="dxa"/>
        <w:tblLook w:val="04A0" w:firstRow="1" w:lastRow="0" w:firstColumn="1" w:lastColumn="0" w:noHBand="0" w:noVBand="1"/>
      </w:tblPr>
      <w:tblGrid>
        <w:gridCol w:w="7797"/>
        <w:gridCol w:w="1134"/>
        <w:gridCol w:w="1418"/>
        <w:gridCol w:w="1092"/>
      </w:tblGrid>
      <w:tr w:rsidR="00F06219" w:rsidRPr="00F06219" w14:paraId="4728D7F0" w14:textId="77777777" w:rsidTr="00F06219">
        <w:trPr>
          <w:trHeight w:val="36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D03" w14:textId="664B5C99" w:rsidR="00F06219" w:rsidRPr="00F06219" w:rsidRDefault="00865325" w:rsidP="00F0621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65325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bookmarkStart w:id="0" w:name="_GoBack"/>
            <w:bookmarkEnd w:id="0"/>
            <w:r w:rsidR="002D0612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3D0D0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9</w:t>
            </w:r>
            <w:r w:rsidR="00F06219" w:rsidRPr="00F0621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. GSEA result of miR-508-3p inhibitor-treated </w:t>
            </w:r>
            <w:proofErr w:type="spellStart"/>
            <w:r w:rsidR="00F06219" w:rsidRPr="00F0621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vCa</w:t>
            </w:r>
            <w:proofErr w:type="spellEnd"/>
            <w:r w:rsidR="00F06219" w:rsidRPr="00F0621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cell 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57E2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0FE" w14:textId="77777777" w:rsidR="00F06219" w:rsidRPr="00F06219" w:rsidRDefault="00F06219" w:rsidP="00F062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C95" w14:textId="77777777" w:rsidR="00F06219" w:rsidRPr="00F06219" w:rsidRDefault="00F06219" w:rsidP="00F062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06219" w:rsidRPr="00F06219" w14:paraId="2B9BA18C" w14:textId="77777777" w:rsidTr="00F06219">
        <w:trPr>
          <w:trHeight w:val="33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D1D" w14:textId="77777777" w:rsidR="00F06219" w:rsidRPr="00F06219" w:rsidRDefault="00F06219" w:rsidP="00F062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CBB" w14:textId="77777777" w:rsidR="00F06219" w:rsidRPr="00F06219" w:rsidRDefault="00F06219" w:rsidP="00F062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5872" w14:textId="77777777" w:rsidR="00F06219" w:rsidRPr="00F06219" w:rsidRDefault="00F06219" w:rsidP="00F062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BDF7" w14:textId="77777777" w:rsidR="00F06219" w:rsidRPr="00F06219" w:rsidRDefault="00F06219" w:rsidP="00F062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06219" w:rsidRPr="00F06219" w14:paraId="52D5AFDB" w14:textId="77777777" w:rsidTr="00F06219">
        <w:trPr>
          <w:trHeight w:val="660"/>
        </w:trPr>
        <w:tc>
          <w:tcPr>
            <w:tcW w:w="7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323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Gene Set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40C80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nrichment scor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1F5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16EF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F06219" w:rsidRPr="00F06219" w14:paraId="4C18B48E" w14:textId="77777777" w:rsidTr="00F06219">
        <w:trPr>
          <w:trHeight w:val="33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716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ARRIO_EPITHELIAL_MESENCHYMAL_TRANSITION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11B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0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46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3AD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2BD1C75E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2FC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RAFE_BREAST_CANCER_LUMINAL_VS_MESENCHYMAL_D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C0D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7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A6BF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34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268571DF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52F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ERHAAK_GLIOBLASTOMA_MESENCHY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533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4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85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DF8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50 </w:t>
            </w:r>
          </w:p>
        </w:tc>
      </w:tr>
      <w:tr w:rsidR="00F06219" w:rsidRPr="00F06219" w14:paraId="097BCBBE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F73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WIE_RESPONSE_TO_EXTRACELLULAR_MAT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E01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9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68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E72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7A9BC0FE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E0B5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U_CELL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1C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3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644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77A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90 </w:t>
            </w:r>
          </w:p>
        </w:tc>
      </w:tr>
      <w:tr w:rsidR="00F06219" w:rsidRPr="00F06219" w14:paraId="1C7DCDC9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820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D_AVB3_INTEGRIN_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42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7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FF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4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9FD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39 </w:t>
            </w:r>
          </w:p>
        </w:tc>
      </w:tr>
      <w:tr w:rsidR="00F06219" w:rsidRPr="00F06219" w14:paraId="4E64C555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C19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ARAKAS_TGFB1_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7C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5B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EB3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00C5FD7F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4D5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IAN_TNF_SIGNALING_VIA_NFK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98E3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2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F73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5A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48AC0A10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96FA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SERLE_IFNA_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43F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881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E1F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1D5E2AF4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447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IM_HYPO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0D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E2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2F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0DE3A003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656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RDIN_HYPOXIA_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06F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D6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161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7F2A0573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849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EONARD_HYPO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76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854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F8F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616414E8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185F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RIEG_HYPOXIA_VIA_KDM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74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C3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D3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31E41EF2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F59A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HONG_TNF_TARGETS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F4F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8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5C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2E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46BAA8CA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0375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ANA_TNF_SIGNALING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554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4D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D59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72DD084E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1F0F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ULOUARN_TEMPORAL_TGFB1_SIGNATURE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357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6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78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89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454272EC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A068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NDRAN_METASTASIS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8A3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9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1B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BB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68636144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998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IDUS_METASTASIS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83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29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12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51F53B4D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4F4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AEGER_METASTASIS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A0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27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D9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7 </w:t>
            </w:r>
          </w:p>
        </w:tc>
      </w:tr>
      <w:tr w:rsidR="00F06219" w:rsidRPr="00F06219" w14:paraId="7EC6132A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CD0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ECKER_TAMOXIFEN_RESISTANCE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BA5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3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A3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00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7 </w:t>
            </w:r>
          </w:p>
        </w:tc>
      </w:tr>
      <w:tr w:rsidR="00F06219" w:rsidRPr="00F06219" w14:paraId="37A96FB4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C0F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RRIS_HYPOX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13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6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C3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B4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7 </w:t>
            </w:r>
          </w:p>
        </w:tc>
      </w:tr>
      <w:tr w:rsidR="00F06219" w:rsidRPr="00F06219" w14:paraId="3E08E9DF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2F38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AO_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79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6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33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AE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49 </w:t>
            </w:r>
          </w:p>
        </w:tc>
      </w:tr>
      <w:tr w:rsidR="00F06219" w:rsidRPr="00F06219" w14:paraId="608B8733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490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DREN_GEFITINIB_RESISTANCE_D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F5F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30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417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3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9C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75 </w:t>
            </w:r>
          </w:p>
        </w:tc>
      </w:tr>
      <w:tr w:rsidR="00F06219" w:rsidRPr="00F06219" w14:paraId="1C33992F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A58A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OMER_METASTASIS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C33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5491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26AE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81 </w:t>
            </w:r>
          </w:p>
        </w:tc>
      </w:tr>
      <w:tr w:rsidR="00F06219" w:rsidRPr="00F06219" w14:paraId="155802A1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DDB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ANG_METASTASIS_OF_BREAST_CANCER_ESR1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0C8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6F3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7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38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42 </w:t>
            </w:r>
          </w:p>
        </w:tc>
      </w:tr>
      <w:tr w:rsidR="00F06219" w:rsidRPr="00F06219" w14:paraId="34A00CB4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322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RAFE_BREAST_CANCER_LUMINAL_VS_MESENCHYMAL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57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25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E95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9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774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52 </w:t>
            </w:r>
          </w:p>
        </w:tc>
      </w:tr>
      <w:tr w:rsidR="00F06219" w:rsidRPr="00F06219" w14:paraId="3F6481E6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F6B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ARAFE_BREAST_CANCER_BASAL_VS_MESENCHYMAL_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376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34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EA5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1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04D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08 </w:t>
            </w:r>
          </w:p>
        </w:tc>
      </w:tr>
      <w:tr w:rsidR="00F06219" w:rsidRPr="00F06219" w14:paraId="1D546878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DA6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ID_TNF_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EBA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4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84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1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98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35 </w:t>
            </w:r>
          </w:p>
        </w:tc>
      </w:tr>
      <w:tr w:rsidR="00F06219" w:rsidRPr="00F06219" w14:paraId="2CBFB6FB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772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DERSEN_METASTASIS_BY_ERBB2_ISOFORM_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E9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6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57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1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301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44 </w:t>
            </w:r>
          </w:p>
        </w:tc>
      </w:tr>
      <w:tr w:rsidR="00F06219" w:rsidRPr="00F06219" w14:paraId="166235C3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8B22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ROMER_TUMORIGENESIS_D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9E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0.45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630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6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7A0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54 </w:t>
            </w:r>
          </w:p>
        </w:tc>
      </w:tr>
      <w:tr w:rsidR="00F06219" w:rsidRPr="00F06219" w14:paraId="0652FA02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DCD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XTRACELLULAR_MATRIX_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1A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E6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0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2C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446 </w:t>
            </w:r>
          </w:p>
        </w:tc>
      </w:tr>
      <w:tr w:rsidR="00F06219" w:rsidRPr="00F06219" w14:paraId="793D1D2F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47C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REGULATION_OF_CELL_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702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7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90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681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43 </w:t>
            </w:r>
          </w:p>
        </w:tc>
      </w:tr>
      <w:tr w:rsidR="00F06219" w:rsidRPr="00F06219" w14:paraId="58405C8C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451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SINGLE_ORGANISM_CELL_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52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8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08A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193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07 </w:t>
            </w:r>
          </w:p>
        </w:tc>
      </w:tr>
      <w:tr w:rsidR="00F06219" w:rsidRPr="00F06219" w14:paraId="2C6187D3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4259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REGULATION_OF_CELL_CELL_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1D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8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A0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9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BA2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35 </w:t>
            </w:r>
          </w:p>
        </w:tc>
      </w:tr>
      <w:tr w:rsidR="00F06219" w:rsidRPr="00F06219" w14:paraId="029086B2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88E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CELL_ADHESION_MEDIATED_BY_INTEG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D5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6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CC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3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F7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09 </w:t>
            </w:r>
          </w:p>
        </w:tc>
      </w:tr>
      <w:tr w:rsidR="00F06219" w:rsidRPr="00F06219" w14:paraId="2E85C3BA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04F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REGULATION_OF_NEUTROPHIL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902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4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50F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07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656786A0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B21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REGULATION_OF_SMOOTH_MUSCLE_CELL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828B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FB5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1C1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1A1D102C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8DB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OSITIVE_REGULATION_OF_LEUKOCYTE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268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0C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902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4</w:t>
            </w:r>
          </w:p>
        </w:tc>
      </w:tr>
      <w:tr w:rsidR="00F06219" w:rsidRPr="00F06219" w14:paraId="2A8BAE2D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1FF4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OSITIVE_REGULATION_OF_NEUTROPHIL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C7C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0BF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111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71 </w:t>
            </w:r>
          </w:p>
        </w:tc>
      </w:tr>
      <w:tr w:rsidR="00F06219" w:rsidRPr="00F06219" w14:paraId="322A9130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B7B5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O_POSITIVE_REGULATION_OF_SMOOTH_MUSCLE_CELL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FE9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95D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C5B6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90 </w:t>
            </w:r>
          </w:p>
        </w:tc>
      </w:tr>
      <w:tr w:rsidR="00F06219" w:rsidRPr="00F06219" w14:paraId="3AFCE37E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F83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TISSUE_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C98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6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26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5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543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68 </w:t>
            </w:r>
          </w:p>
        </w:tc>
      </w:tr>
      <w:tr w:rsidR="00F06219" w:rsidRPr="00F06219" w14:paraId="3D8B03B9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1EAF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ANG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51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C3A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3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8ABC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04 </w:t>
            </w:r>
          </w:p>
        </w:tc>
      </w:tr>
      <w:tr w:rsidR="00F06219" w:rsidRPr="00F06219" w14:paraId="39ECBBE7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973E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PIDERMAL_GROWTH_FACTOR_RECEPTOR_SIGNALING_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BF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5F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437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18 </w:t>
            </w:r>
          </w:p>
        </w:tc>
      </w:tr>
      <w:tr w:rsidR="00F06219" w:rsidRPr="00F06219" w14:paraId="2FA25847" w14:textId="77777777" w:rsidTr="00F06219">
        <w:trPr>
          <w:trHeight w:val="31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500E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BLOOD_VESSEL_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955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7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205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5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DFF3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32 </w:t>
            </w:r>
          </w:p>
        </w:tc>
      </w:tr>
      <w:tr w:rsidR="00F06219" w:rsidRPr="00F06219" w14:paraId="5E2225A6" w14:textId="77777777" w:rsidTr="00F06219">
        <w:trPr>
          <w:trHeight w:val="330"/>
        </w:trPr>
        <w:tc>
          <w:tcPr>
            <w:tcW w:w="7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5DF5" w14:textId="77777777" w:rsidR="00F06219" w:rsidRPr="00F06219" w:rsidRDefault="00F06219" w:rsidP="00F062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OSITIVE_REGULATION_OF_VASCULAR_ENDOTHELIAL_GROWTH_FACTOR_PRODU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4264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CDA0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80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2EB1" w14:textId="77777777" w:rsidR="00F06219" w:rsidRPr="00F06219" w:rsidRDefault="00F06219" w:rsidP="00F062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0621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61 </w:t>
            </w:r>
          </w:p>
        </w:tc>
      </w:tr>
    </w:tbl>
    <w:p w14:paraId="17D1D362" w14:textId="77777777" w:rsidR="005179E0" w:rsidRPr="00F06219" w:rsidRDefault="00CC379E">
      <w:pPr>
        <w:rPr>
          <w:sz w:val="16"/>
          <w:szCs w:val="16"/>
        </w:rPr>
      </w:pPr>
    </w:p>
    <w:sectPr w:rsidR="005179E0" w:rsidRPr="00F06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3DDDF" w14:textId="77777777" w:rsidR="00CC379E" w:rsidRDefault="00CC379E" w:rsidP="00F06219">
      <w:r>
        <w:separator/>
      </w:r>
    </w:p>
  </w:endnote>
  <w:endnote w:type="continuationSeparator" w:id="0">
    <w:p w14:paraId="72DC4901" w14:textId="77777777" w:rsidR="00CC379E" w:rsidRDefault="00CC379E" w:rsidP="00F06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A8353" w14:textId="77777777" w:rsidR="00CC379E" w:rsidRDefault="00CC379E" w:rsidP="00F06219">
      <w:r>
        <w:separator/>
      </w:r>
    </w:p>
  </w:footnote>
  <w:footnote w:type="continuationSeparator" w:id="0">
    <w:p w14:paraId="63E73AC2" w14:textId="77777777" w:rsidR="00CC379E" w:rsidRDefault="00CC379E" w:rsidP="00F06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D99"/>
    <w:rsid w:val="0002674A"/>
    <w:rsid w:val="001A7751"/>
    <w:rsid w:val="00296222"/>
    <w:rsid w:val="002B7C20"/>
    <w:rsid w:val="002D0612"/>
    <w:rsid w:val="002F2F0C"/>
    <w:rsid w:val="003221EA"/>
    <w:rsid w:val="003D0D08"/>
    <w:rsid w:val="004E0378"/>
    <w:rsid w:val="004F3D3A"/>
    <w:rsid w:val="004F6D2D"/>
    <w:rsid w:val="00646A24"/>
    <w:rsid w:val="00865325"/>
    <w:rsid w:val="00A60D99"/>
    <w:rsid w:val="00BC55C4"/>
    <w:rsid w:val="00C35260"/>
    <w:rsid w:val="00CC379E"/>
    <w:rsid w:val="00F06219"/>
    <w:rsid w:val="00F65435"/>
    <w:rsid w:val="00FC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B7430"/>
  <w15:chartTrackingRefBased/>
  <w15:docId w15:val="{39EFA9F0-DCAC-4E6B-A2C6-CF09EB584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F06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F06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8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8</cp:revision>
  <dcterms:created xsi:type="dcterms:W3CDTF">2018-01-05T11:24:00Z</dcterms:created>
  <dcterms:modified xsi:type="dcterms:W3CDTF">2018-05-13T06:21:00Z</dcterms:modified>
</cp:coreProperties>
</file>